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0F309" w14:textId="1501B43B" w:rsidR="00FF1BE5" w:rsidRDefault="00FF1BE5" w:rsidP="0000144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FF1BE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</w:t>
      </w:r>
      <w:r w:rsidR="0013082E">
        <w:rPr>
          <w:rFonts w:ascii="Times New Roman" w:hAnsi="Times New Roman" w:cs="Times New Roman"/>
          <w:b/>
          <w:bCs/>
          <w:color w:val="000000" w:themeColor="text1"/>
          <w:szCs w:val="21"/>
        </w:rPr>
        <w:t>results</w:t>
      </w:r>
    </w:p>
    <w:p w14:paraId="29DC887B" w14:textId="1D5BBCF0" w:rsidR="00AE1912" w:rsidRDefault="00AE1912" w:rsidP="0000144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3D2AFA4" w14:textId="636BF8FC" w:rsidR="0013082E" w:rsidRDefault="00AE1912" w:rsidP="0000144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drawing>
          <wp:anchor distT="0" distB="0" distL="114300" distR="114300" simplePos="0" relativeHeight="251658240" behindDoc="0" locked="0" layoutInCell="1" allowOverlap="1" wp14:anchorId="15ADDF0E" wp14:editId="42EFF98C">
            <wp:simplePos x="0" y="0"/>
            <wp:positionH relativeFrom="margin">
              <wp:posOffset>-1270</wp:posOffset>
            </wp:positionH>
            <wp:positionV relativeFrom="margin">
              <wp:posOffset>945515</wp:posOffset>
            </wp:positionV>
            <wp:extent cx="5274310" cy="1181735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371CF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="00E371CF">
        <w:rPr>
          <w:rFonts w:ascii="Times New Roman" w:hAnsi="Times New Roman" w:cs="Times New Roman"/>
          <w:b/>
          <w:bCs/>
          <w:color w:val="000000" w:themeColor="text1"/>
          <w:szCs w:val="21"/>
        </w:rPr>
        <w:t>igures</w:t>
      </w:r>
    </w:p>
    <w:p w14:paraId="76C55350" w14:textId="34D7A787" w:rsidR="00E371CF" w:rsidRDefault="00E371CF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E371CF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Figure S1.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B460AF">
        <w:rPr>
          <w:rFonts w:ascii="Times New Roman" w:hAnsi="Times New Roman" w:cs="Times New Roman"/>
          <w:color w:val="000000" w:themeColor="text1"/>
          <w:szCs w:val="21"/>
        </w:rPr>
        <w:t>Characterization of exosomes isolated from the</w:t>
      </w:r>
      <w:r w:rsidRPr="00B460A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upernatant of PMNs stimulated ex vivo.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A</w:t>
      </w:r>
      <w:proofErr w:type="gramEnd"/>
      <w:r w:rsidRPr="001C3D7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Electron micrograph of exosomes (indicated by arrows) </w:t>
      </w:r>
      <w:r w:rsidR="00EF11A3">
        <w:rPr>
          <w:rFonts w:ascii="Times New Roman" w:hAnsi="Times New Roman" w:cs="Times New Roman"/>
          <w:color w:val="000000" w:themeColor="text1"/>
          <w:kern w:val="0"/>
          <w:szCs w:val="21"/>
        </w:rPr>
        <w:t>isolated</w:t>
      </w:r>
      <w:r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rom the </w:t>
      </w:r>
      <w:r w:rsidRPr="001C3D7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supernatant of PMNs </w:t>
      </w:r>
      <w:r w:rsidR="00EF11A3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treated</w:t>
      </w:r>
      <w:r w:rsidRPr="001C3D7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with PBS (PBS-Exo) or </w:t>
      </w:r>
      <w:r w:rsidRPr="001C3D7E">
        <w:rPr>
          <w:rFonts w:ascii="Times New Roman" w:hAnsi="Times New Roman" w:cs="Times New Roman"/>
          <w:color w:val="000000" w:themeColor="text1"/>
          <w:szCs w:val="21"/>
        </w:rPr>
        <w:t>20 ng/mL</w:t>
      </w:r>
      <w:r w:rsidRPr="001C3D7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TNF-α (TNF-Exo)</w:t>
      </w:r>
      <w:r w:rsidRPr="001C3D7E">
        <w:rPr>
          <w:rFonts w:ascii="Times New Roman" w:hAnsi="Times New Roman" w:cs="Times New Roman"/>
          <w:color w:val="000000" w:themeColor="text1"/>
          <w:szCs w:val="21"/>
        </w:rPr>
        <w:t xml:space="preserve"> for 12 h</w:t>
      </w:r>
      <w:r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Scale bar, 100 nm.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B</w:t>
      </w:r>
      <w:r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Measurement of exosome size distribution by </w:t>
      </w:r>
      <w:proofErr w:type="spellStart"/>
      <w:r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>NanoSight</w:t>
      </w:r>
      <w:proofErr w:type="spellEnd"/>
      <w:r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racking analysis.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C</w:t>
      </w:r>
      <w:r w:rsidR="00EF11A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expressions of </w:t>
      </w:r>
      <w:r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CD63, TSG101 and CD9 in exosomes by </w:t>
      </w:r>
      <w:r w:rsidR="00EF11A3">
        <w:rPr>
          <w:rFonts w:ascii="Times New Roman" w:hAnsi="Times New Roman" w:cs="Times New Roman"/>
          <w:color w:val="000000" w:themeColor="text1"/>
          <w:kern w:val="0"/>
          <w:szCs w:val="21"/>
        </w:rPr>
        <w:t>w</w:t>
      </w:r>
      <w:r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>estern blot loaded with equal amounts of exosome protein (60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>μg</w:t>
      </w:r>
      <w:proofErr w:type="spellEnd"/>
      <w:r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). </w:t>
      </w:r>
    </w:p>
    <w:p w14:paraId="03DD02AA" w14:textId="3446B939" w:rsidR="00E371CF" w:rsidRDefault="00E371CF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183C8877" w14:textId="654BFF04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2F8328BA" w14:textId="7DC0A3D9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625AB72A" w14:textId="12716661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23716278" w14:textId="4816F973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346C9F13" w14:textId="5532E80A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1CFCB76E" w14:textId="4E55B660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49425099" w14:textId="36EEADCD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7D8E6C5B" w14:textId="6EE83700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5D92E22D" w14:textId="1ADE89C9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6658A31B" w14:textId="5D24F882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6E5E7C93" w14:textId="1EF55EC7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4641BFD9" w14:textId="46EA74CA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2B8F446C" w14:textId="653E16F5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1A039524" w14:textId="10EA16DB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7F7B8009" w14:textId="3A7A0A68" w:rsidR="006075DC" w:rsidRDefault="006075DC" w:rsidP="0000144D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08219C7D" w14:textId="49088DA2" w:rsidR="001968DD" w:rsidRPr="000977A3" w:rsidRDefault="006075DC" w:rsidP="000977A3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 w:hint="eastAsia"/>
          <w:noProof/>
          <w:color w:val="000000" w:themeColor="text1"/>
          <w:kern w:val="0"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5F4CD8AA" wp14:editId="066A48D9">
            <wp:simplePos x="1145263" y="950614"/>
            <wp:positionH relativeFrom="margin">
              <wp:align>center</wp:align>
            </wp:positionH>
            <wp:positionV relativeFrom="margin">
              <wp:align>top</wp:align>
            </wp:positionV>
            <wp:extent cx="5274310" cy="5280660"/>
            <wp:effectExtent l="0" t="0" r="254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80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OLE_LINK3"/>
      <w:r w:rsidR="00DA63C2" w:rsidRPr="00E371CF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Figure S</w:t>
      </w:r>
      <w:r w:rsidR="00DA63C2"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 w:rsidR="00DA63C2" w:rsidRPr="00E371C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DA63C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bookmarkEnd w:id="0"/>
      <w:r w:rsidR="005C08E7">
        <w:rPr>
          <w:rFonts w:ascii="Times New Roman" w:hAnsi="Times New Roman" w:cs="Times New Roman"/>
          <w:color w:val="000000" w:themeColor="text1"/>
          <w:kern w:val="0"/>
          <w:szCs w:val="21"/>
        </w:rPr>
        <w:t>B</w:t>
      </w:r>
      <w:r w:rsidR="005C08E7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>one marrow-derived macrophages (BMDMs)</w:t>
      </w:r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C08E7">
        <w:rPr>
          <w:rFonts w:ascii="Times New Roman" w:hAnsi="Times New Roman" w:cs="Times New Roman"/>
          <w:color w:val="000000" w:themeColor="text1"/>
          <w:szCs w:val="21"/>
        </w:rPr>
        <w:t xml:space="preserve">were treated </w:t>
      </w:r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 xml:space="preserve">with </w:t>
      </w:r>
      <w:r w:rsidR="005C08E7" w:rsidRPr="001C3D7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PBS-Exo/TNF-Exo for 2</w:t>
      </w:r>
      <w:r w:rsidR="005C08E7" w:rsidRPr="005C08E7">
        <w:rPr>
          <w:rFonts w:ascii="Times New Roman" w:hAnsi="Times New Roman" w:cs="Times New Roman"/>
          <w:color w:val="000000" w:themeColor="text1"/>
          <w:kern w:val="0"/>
          <w:szCs w:val="21"/>
        </w:rPr>
        <w:t>4 h.</w:t>
      </w:r>
      <w:bookmarkStart w:id="1" w:name="_Hlk78919182"/>
      <w:bookmarkStart w:id="2" w:name="_Hlk78919027"/>
      <w:r w:rsidR="005C08E7" w:rsidRPr="005C08E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bookmarkEnd w:id="1"/>
      <w:bookmarkEnd w:id="2"/>
      <w:proofErr w:type="gramStart"/>
      <w:r w:rsidR="00DA63C2" w:rsidRPr="005C08E7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A</w:t>
      </w:r>
      <w:proofErr w:type="gramEnd"/>
      <w:r w:rsidR="00E371CF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Immunofluorescence images showing BMDMs incubated with </w:t>
      </w:r>
      <w:proofErr w:type="spellStart"/>
      <w:r w:rsidR="00E371CF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>Dil</w:t>
      </w:r>
      <w:proofErr w:type="spellEnd"/>
      <w:r w:rsidR="00E371CF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-labeled exosomes (green) for 3 h. Cell membranes and nuclei were counterstained with </w:t>
      </w:r>
      <w:proofErr w:type="spellStart"/>
      <w:r w:rsidR="00E371CF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>DiR</w:t>
      </w:r>
      <w:proofErr w:type="spellEnd"/>
      <w:r w:rsidR="00E371CF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(red) and Hoechst (blue) respectively. Scale bar, 10 </w:t>
      </w:r>
      <w:proofErr w:type="spellStart"/>
      <w:r w:rsidR="00E371CF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>μm</w:t>
      </w:r>
      <w:proofErr w:type="spellEnd"/>
      <w:r w:rsidR="00E371CF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. </w:t>
      </w:r>
      <w:r w:rsidR="005C08E7">
        <w:rPr>
          <w:rFonts w:ascii="Times New Roman" w:hAnsi="Times New Roman" w:cs="Times New Roman"/>
          <w:b/>
          <w:bCs/>
          <w:color w:val="000000" w:themeColor="text1"/>
          <w:szCs w:val="21"/>
        </w:rPr>
        <w:t>B</w:t>
      </w:r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 xml:space="preserve"> Flow cytometry detection of CD11c and CD206 expression on BMDMs. </w:t>
      </w:r>
      <w:r w:rsidR="005C08E7"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 xml:space="preserve"> Detection of expression levels of </w:t>
      </w:r>
      <w:proofErr w:type="spellStart"/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>iNOS</w:t>
      </w:r>
      <w:proofErr w:type="spellEnd"/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 xml:space="preserve">, IL-1β, TNF-α, Mrc1, Arg1, Fizz1 and Ym1 mRNA by real-time PCR. </w:t>
      </w:r>
      <w:r w:rsidR="005C08E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D </w:t>
      </w:r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>Detection of the concentration of inflammatory cytokines (IL-6, TNF-α) in the supernatant of BMDMs by ELISA.</w:t>
      </w:r>
      <w:r w:rsidR="005C08E7" w:rsidRPr="005C08E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E </w:t>
      </w:r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 xml:space="preserve">BMDMs </w:t>
      </w:r>
      <w:r w:rsidR="005C08E7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>for tandem mass tags (TMT)</w:t>
      </w:r>
      <w:r w:rsidR="005C08E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-based </w:t>
      </w:r>
      <w:r w:rsidR="005C08E7" w:rsidRPr="002A2E11">
        <w:rPr>
          <w:rFonts w:ascii="Times New Roman" w:hAnsi="Times New Roman" w:cs="Times New Roman"/>
          <w:color w:val="000000" w:themeColor="text1"/>
          <w:szCs w:val="21"/>
        </w:rPr>
        <w:t>proteomic</w:t>
      </w:r>
      <w:r w:rsidR="005C08E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5C08E7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quantification. </w:t>
      </w:r>
      <w:r w:rsidR="005C08E7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F </w:t>
      </w:r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>Enrichment pathway analysis showed that NF-</w:t>
      </w:r>
      <w:proofErr w:type="spellStart"/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>κB</w:t>
      </w:r>
      <w:proofErr w:type="spellEnd"/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 xml:space="preserve"> signaling pathway was within the 20 most enriched pathways</w:t>
      </w:r>
      <w:r w:rsidR="005C08E7">
        <w:rPr>
          <w:rFonts w:ascii="Times New Roman" w:hAnsi="Times New Roman" w:cs="Times New Roman"/>
          <w:color w:val="000000" w:themeColor="text1"/>
          <w:szCs w:val="21"/>
        </w:rPr>
        <w:t>.</w:t>
      </w:r>
      <w:r w:rsidR="005C08E7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5C08E7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G</w:t>
      </w:r>
      <w:r w:rsidR="005C08E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5C08E7" w:rsidRPr="001C3D7E">
        <w:rPr>
          <w:rFonts w:ascii="Times New Roman" w:hAnsi="Times New Roman" w:cs="Times New Roman"/>
          <w:color w:val="000000" w:themeColor="text1"/>
          <w:kern w:val="0"/>
          <w:szCs w:val="21"/>
        </w:rPr>
        <w:t>W</w:t>
      </w:r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>estern blot of NLRP3, pro-IL-1β, NF-</w:t>
      </w:r>
      <w:proofErr w:type="spellStart"/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>κB</w:t>
      </w:r>
      <w:proofErr w:type="spellEnd"/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 xml:space="preserve"> p-p65 and p65 in BMDMs after co</w:t>
      </w:r>
      <w:r w:rsidR="00A377E3">
        <w:rPr>
          <w:rFonts w:ascii="Times New Roman" w:hAnsi="Times New Roman" w:cs="Times New Roman"/>
          <w:color w:val="000000" w:themeColor="text1"/>
          <w:szCs w:val="21"/>
        </w:rPr>
        <w:t>-</w:t>
      </w:r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>cultur</w:t>
      </w:r>
      <w:r w:rsidR="00A377E3">
        <w:rPr>
          <w:rFonts w:ascii="Times New Roman" w:hAnsi="Times New Roman" w:cs="Times New Roman" w:hint="eastAsia"/>
          <w:color w:val="000000" w:themeColor="text1"/>
          <w:szCs w:val="21"/>
        </w:rPr>
        <w:t>ing</w:t>
      </w:r>
      <w:r w:rsidR="005C08E7" w:rsidRPr="001C3D7E">
        <w:rPr>
          <w:rFonts w:ascii="Times New Roman" w:hAnsi="Times New Roman" w:cs="Times New Roman"/>
          <w:color w:val="000000" w:themeColor="text1"/>
          <w:szCs w:val="21"/>
        </w:rPr>
        <w:t xml:space="preserve"> with exosomes.</w:t>
      </w:r>
      <w:r w:rsidR="005C08E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371CF" w:rsidRPr="001C3D7E">
        <w:rPr>
          <w:rFonts w:ascii="Times New Roman" w:hAnsi="Times New Roman" w:cs="Times New Roman"/>
          <w:color w:val="000000" w:themeColor="text1"/>
          <w:szCs w:val="21"/>
        </w:rPr>
        <w:t>Student’s t test</w:t>
      </w:r>
      <w:r w:rsidR="00E371CF">
        <w:rPr>
          <w:rFonts w:ascii="Times New Roman" w:hAnsi="Times New Roman" w:cs="Times New Roman"/>
          <w:color w:val="000000" w:themeColor="text1"/>
          <w:szCs w:val="21"/>
        </w:rPr>
        <w:t xml:space="preserve"> or</w:t>
      </w:r>
      <w:r w:rsidR="00E371CF" w:rsidRPr="008E44C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371CF">
        <w:rPr>
          <w:rFonts w:ascii="Times New Roman" w:hAnsi="Times New Roman" w:cs="Times New Roman"/>
          <w:color w:val="000000" w:themeColor="text1"/>
          <w:szCs w:val="21"/>
        </w:rPr>
        <w:t>o</w:t>
      </w:r>
      <w:r w:rsidR="00E371CF" w:rsidRPr="0076012B">
        <w:rPr>
          <w:rFonts w:ascii="Times New Roman" w:hAnsi="Times New Roman" w:cs="Times New Roman"/>
          <w:color w:val="000000" w:themeColor="text1"/>
          <w:szCs w:val="21"/>
        </w:rPr>
        <w:t xml:space="preserve">ne-way analysis of variance with </w:t>
      </w:r>
      <w:r w:rsidR="00E371CF" w:rsidRPr="003E50BF">
        <w:rPr>
          <w:rFonts w:ascii="Times New Roman" w:hAnsi="Times New Roman" w:cs="Times New Roman"/>
          <w:color w:val="000000" w:themeColor="text1"/>
          <w:szCs w:val="21"/>
        </w:rPr>
        <w:t>Tukey's</w:t>
      </w:r>
      <w:r w:rsidR="00E371CF" w:rsidRPr="0076012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371CF" w:rsidRPr="00252612">
        <w:rPr>
          <w:rFonts w:ascii="Times New Roman" w:hAnsi="Times New Roman" w:cs="Times New Roman"/>
          <w:color w:val="000000" w:themeColor="text1"/>
          <w:szCs w:val="21"/>
        </w:rPr>
        <w:t>multiple comparisons test</w:t>
      </w:r>
      <w:r w:rsidR="00E371CF">
        <w:rPr>
          <w:rFonts w:ascii="Times New Roman" w:hAnsi="Times New Roman" w:cs="Times New Roman"/>
          <w:color w:val="000000" w:themeColor="text1"/>
          <w:szCs w:val="21"/>
        </w:rPr>
        <w:t xml:space="preserve"> was</w:t>
      </w:r>
      <w:r w:rsidR="00E371CF" w:rsidRPr="003E50BF">
        <w:rPr>
          <w:rFonts w:ascii="Times New Roman" w:hAnsi="Times New Roman" w:cs="Times New Roman"/>
          <w:color w:val="000000" w:themeColor="text1"/>
          <w:szCs w:val="21"/>
        </w:rPr>
        <w:t xml:space="preserve"> used for the analysis.</w:t>
      </w:r>
      <w:r w:rsidR="00E371CF" w:rsidRPr="001C3D7E">
        <w:rPr>
          <w:rFonts w:ascii="Times New Roman" w:hAnsi="Times New Roman" w:cs="Times New Roman"/>
          <w:color w:val="000000" w:themeColor="text1"/>
          <w:szCs w:val="21"/>
        </w:rPr>
        <w:t xml:space="preserve"> Graphs represent means ± SEM, n</w:t>
      </w:r>
      <w:r w:rsidR="00A377E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371CF" w:rsidRPr="001C3D7E">
        <w:rPr>
          <w:rFonts w:ascii="Times New Roman" w:hAnsi="Times New Roman" w:cs="Times New Roman"/>
          <w:color w:val="000000" w:themeColor="text1"/>
          <w:szCs w:val="21"/>
        </w:rPr>
        <w:t>≥</w:t>
      </w:r>
      <w:r w:rsidR="00A377E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E371CF" w:rsidRPr="001C3D7E">
        <w:rPr>
          <w:rFonts w:ascii="Times New Roman" w:hAnsi="Times New Roman" w:cs="Times New Roman"/>
          <w:color w:val="000000" w:themeColor="text1"/>
          <w:szCs w:val="21"/>
        </w:rPr>
        <w:t>3; *</w:t>
      </w:r>
      <w:r w:rsidR="00E371CF" w:rsidRPr="001C3D7E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P </w:t>
      </w:r>
      <w:r w:rsidR="00E371CF" w:rsidRPr="001C3D7E">
        <w:rPr>
          <w:rFonts w:ascii="Times New Roman" w:hAnsi="Times New Roman" w:cs="Times New Roman"/>
          <w:color w:val="000000" w:themeColor="text1"/>
          <w:szCs w:val="21"/>
        </w:rPr>
        <w:t>&lt; 0.05, **</w:t>
      </w:r>
      <w:r w:rsidR="00E371CF" w:rsidRPr="001C3D7E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P </w:t>
      </w:r>
      <w:r w:rsidR="00E371CF" w:rsidRPr="001C3D7E">
        <w:rPr>
          <w:rFonts w:ascii="Times New Roman" w:hAnsi="Times New Roman" w:cs="Times New Roman"/>
          <w:color w:val="000000" w:themeColor="text1"/>
          <w:szCs w:val="21"/>
        </w:rPr>
        <w:t>&lt; 0.01 compared within two groups.</w:t>
      </w:r>
    </w:p>
    <w:p w14:paraId="11E5E135" w14:textId="04F25E6F" w:rsidR="00265CB3" w:rsidRPr="00AC2064" w:rsidRDefault="00D34019" w:rsidP="00AC2064">
      <w:pPr>
        <w:spacing w:line="276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C2064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Table </w:t>
      </w:r>
      <w:r w:rsidR="0013082E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="00AC2064" w:rsidRPr="00AC20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AC2064" w:rsidRPr="005629E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Differentially expressed </w:t>
      </w:r>
      <w:r w:rsidR="00AC2064">
        <w:rPr>
          <w:rFonts w:ascii="Times New Roman" w:hAnsi="Times New Roman" w:cs="Times New Roman"/>
          <w:b/>
          <w:bCs/>
          <w:color w:val="000000" w:themeColor="text1"/>
          <w:szCs w:val="21"/>
        </w:rPr>
        <w:t>miR</w:t>
      </w:r>
      <w:r w:rsidR="00AC2064" w:rsidRPr="00F167ED">
        <w:rPr>
          <w:rFonts w:ascii="Times New Roman" w:hAnsi="Times New Roman" w:cs="Times New Roman"/>
          <w:b/>
          <w:bCs/>
          <w:color w:val="000000" w:themeColor="text1"/>
          <w:szCs w:val="21"/>
        </w:rPr>
        <w:t>NAs</w:t>
      </w:r>
      <w:r w:rsidR="00F167ED" w:rsidRPr="00F167E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(</w:t>
      </w:r>
      <w:r w:rsidR="00F167ED" w:rsidRPr="00F167ED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≥ </w:t>
      </w:r>
      <w:r w:rsidR="00F167ED" w:rsidRPr="00F167E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2-fold) </w:t>
      </w:r>
      <w:r w:rsidR="00AC2064" w:rsidRPr="005629E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by </w:t>
      </w:r>
      <w:r w:rsidR="00AC20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miRNA sequencing </w:t>
      </w:r>
      <w:r w:rsidR="00AC2064" w:rsidRPr="00347A00">
        <w:rPr>
          <w:rFonts w:ascii="Times New Roman" w:hAnsi="Times New Roman" w:cs="Times New Roman"/>
          <w:b/>
          <w:bCs/>
          <w:color w:val="000000" w:themeColor="text1"/>
          <w:szCs w:val="21"/>
        </w:rPr>
        <w:t>(n = 3).</w:t>
      </w:r>
      <w:r w:rsidR="00AC2064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424"/>
        <w:gridCol w:w="2696"/>
        <w:gridCol w:w="140"/>
        <w:gridCol w:w="1560"/>
        <w:gridCol w:w="1784"/>
      </w:tblGrid>
      <w:tr w:rsidR="000862CF" w:rsidRPr="000862CF" w14:paraId="5F9B7007" w14:textId="77777777" w:rsidTr="00AC2064">
        <w:trPr>
          <w:trHeight w:val="280"/>
        </w:trPr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5BA4" w14:textId="058C0B1E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18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691F" w14:textId="77777777" w:rsidR="0054173B" w:rsidRPr="00D64325" w:rsidRDefault="0054173B" w:rsidP="0054173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64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F</w:t>
            </w:r>
            <w:r w:rsidRPr="00D6432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ld change</w:t>
            </w:r>
          </w:p>
          <w:p w14:paraId="707B5860" w14:textId="684F8202" w:rsidR="000862CF" w:rsidRPr="000862CF" w:rsidRDefault="0054173B" w:rsidP="00541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6432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D6432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NF-Exo/PBS-Exo)</w:t>
            </w:r>
          </w:p>
        </w:tc>
        <w:tc>
          <w:tcPr>
            <w:tcW w:w="10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44C0" w14:textId="77777777" w:rsidR="000862CF" w:rsidRPr="000862CF" w:rsidRDefault="000862CF" w:rsidP="008F65A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086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468E" w14:textId="6CD18CD1" w:rsidR="000862CF" w:rsidRPr="000862CF" w:rsidRDefault="000862CF" w:rsidP="00AC206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gulated </w:t>
            </w:r>
            <w:r w:rsidR="00AC20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r w:rsidRPr="000862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ype</w:t>
            </w:r>
          </w:p>
        </w:tc>
      </w:tr>
      <w:tr w:rsidR="0054173B" w:rsidRPr="000862CF" w14:paraId="476A471E" w14:textId="77777777" w:rsidTr="00AC2064">
        <w:trPr>
          <w:trHeight w:val="280"/>
        </w:trPr>
        <w:tc>
          <w:tcPr>
            <w:tcW w:w="12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B074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466d-3p</w:t>
            </w:r>
          </w:p>
        </w:tc>
        <w:tc>
          <w:tcPr>
            <w:tcW w:w="170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5244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58 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EBC6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C214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2742E80C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5337192C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375-3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03CD8D92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82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7FBCD2AE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9EB69B5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0178A3D7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4CCCDD0A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125b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6A48A9D0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16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0A780F6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50AFC2A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1E1F63CF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0C322026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let-7e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7A081400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00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22F44EEB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1845E39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6AF0E9FB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3544D165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532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2C21D753" w14:textId="15759F62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.3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294E5782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D7FCD39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54834215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374D4010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421-3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299F85A6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41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7D6F0FE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BE82940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6625C447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4A8B048F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101b-3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523AAF20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98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305D3BE9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3D038F5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5D539AA1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51E7B740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324-3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416DFBD3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75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3362A4DF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A5BC2F8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2C93286F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6B5FF9F6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744-3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5C054CA6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384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25A66ED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12B7E24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2FC6CF96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2482FFD2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499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509CD86E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69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2C27D632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F50F4AA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425B435F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79167F50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382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6F1F0763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56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146B4D64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384A282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426A65FF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42346DF3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409-3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706AE654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320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01329AA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A32300F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7CF64D93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06D7CA79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1843b-3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1F7F277A" w14:textId="590695AE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0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C1A2A8A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2DEEB51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0BB6B6C8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100B07BA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130a-3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12341FD9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261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74B680ED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87CEDAD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3FBA01EB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7B8EBB38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194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2DB145C3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85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04CE0B68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F9845C8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17A5C91E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5DE85C60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30c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362CBE12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00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6D84814B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F610266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2F52A1B6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4E213101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181b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6A61DA8A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30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4709BE8B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5BDFAF3D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6E5C7A23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101281D6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3065-3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310BA37E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85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268BEDD2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12F4AFB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5124B63F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6CC693B0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99b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191CB443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268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7D3C2269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07011F91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79185FBF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08706E0D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484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5C3A900F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89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4DB57726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45A8D5A1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75EFED73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371E0F8F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30d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1747AD74" w14:textId="77777777" w:rsidR="000862CF" w:rsidRPr="000862CF" w:rsidRDefault="000862CF" w:rsidP="0054173B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72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33D60013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3CDB6F0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10B0440B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107553EF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221-3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0021B4BF" w14:textId="77777777" w:rsidR="000862CF" w:rsidRPr="000862CF" w:rsidRDefault="000862CF" w:rsidP="00AC2064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60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281FAA5A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61D7038E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16F0C091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552F0B39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425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08CE7083" w14:textId="77777777" w:rsidR="000862CF" w:rsidRPr="000862CF" w:rsidRDefault="000862CF" w:rsidP="00AC2064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47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72BF0D28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2668A0E2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3315504F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2D183293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350-3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1458F836" w14:textId="77777777" w:rsidR="000862CF" w:rsidRPr="000862CF" w:rsidRDefault="000862CF" w:rsidP="00AC2064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83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3436FC0C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3C701653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19E925C5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53B6BE97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150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24BA832B" w14:textId="77777777" w:rsidR="000862CF" w:rsidRPr="000862CF" w:rsidRDefault="000862CF" w:rsidP="00AC2064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38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2246DA12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1328A907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54173B" w:rsidRPr="000862CF" w14:paraId="53C783B2" w14:textId="77777777" w:rsidTr="00AC2064">
        <w:trPr>
          <w:trHeight w:val="280"/>
        </w:trPr>
        <w:tc>
          <w:tcPr>
            <w:tcW w:w="1280" w:type="pct"/>
            <w:gridSpan w:val="2"/>
            <w:shd w:val="clear" w:color="auto" w:fill="auto"/>
            <w:noWrap/>
            <w:vAlign w:val="center"/>
            <w:hideMark/>
          </w:tcPr>
          <w:p w14:paraId="205AC132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u-miR-10b-5p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  <w:hideMark/>
          </w:tcPr>
          <w:p w14:paraId="54B271B5" w14:textId="77777777" w:rsidR="000862CF" w:rsidRPr="000862CF" w:rsidRDefault="000862CF" w:rsidP="00AC2064">
            <w:pPr>
              <w:widowControl/>
              <w:ind w:right="420" w:firstLineChars="350" w:firstLine="735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20 </w:t>
            </w:r>
          </w:p>
        </w:tc>
        <w:tc>
          <w:tcPr>
            <w:tcW w:w="938" w:type="pct"/>
            <w:shd w:val="clear" w:color="auto" w:fill="auto"/>
            <w:noWrap/>
            <w:vAlign w:val="center"/>
            <w:hideMark/>
          </w:tcPr>
          <w:p w14:paraId="5CC0FEB9" w14:textId="77777777" w:rsidR="000862CF" w:rsidRPr="000862CF" w:rsidRDefault="000862CF" w:rsidP="000862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＜</w:t>
            </w: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14:paraId="72F8F478" w14:textId="77777777" w:rsidR="000862CF" w:rsidRPr="000862CF" w:rsidRDefault="000862CF" w:rsidP="00AC20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862C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</w:tbl>
    <w:p w14:paraId="21F233D0" w14:textId="77777777" w:rsidR="000862CF" w:rsidRPr="00126B8F" w:rsidRDefault="000862CF" w:rsidP="00265CB3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20691DB7" w14:textId="6ECE266E" w:rsidR="00A62908" w:rsidRPr="00126B8F" w:rsidRDefault="00A62908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A62908" w:rsidRPr="00126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2C62B" w14:textId="77777777" w:rsidR="00E04170" w:rsidRDefault="00E04170" w:rsidP="007D2218">
      <w:r>
        <w:separator/>
      </w:r>
    </w:p>
  </w:endnote>
  <w:endnote w:type="continuationSeparator" w:id="0">
    <w:p w14:paraId="21EE0E6F" w14:textId="77777777" w:rsidR="00E04170" w:rsidRDefault="00E04170" w:rsidP="007D22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E9AAF" w14:textId="77777777" w:rsidR="00E04170" w:rsidRDefault="00E04170" w:rsidP="007D2218">
      <w:r>
        <w:separator/>
      </w:r>
    </w:p>
  </w:footnote>
  <w:footnote w:type="continuationSeparator" w:id="0">
    <w:p w14:paraId="08F45887" w14:textId="77777777" w:rsidR="00E04170" w:rsidRDefault="00E04170" w:rsidP="007D22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CB3"/>
    <w:rsid w:val="0000144D"/>
    <w:rsid w:val="000159B6"/>
    <w:rsid w:val="00044D99"/>
    <w:rsid w:val="000862CF"/>
    <w:rsid w:val="000977A3"/>
    <w:rsid w:val="00126B8F"/>
    <w:rsid w:val="0013082E"/>
    <w:rsid w:val="0016403D"/>
    <w:rsid w:val="001968DD"/>
    <w:rsid w:val="001E0A4C"/>
    <w:rsid w:val="0024359A"/>
    <w:rsid w:val="002460BB"/>
    <w:rsid w:val="0025435A"/>
    <w:rsid w:val="00265CB3"/>
    <w:rsid w:val="002A2E11"/>
    <w:rsid w:val="00317987"/>
    <w:rsid w:val="00343EAF"/>
    <w:rsid w:val="00347A00"/>
    <w:rsid w:val="003B6295"/>
    <w:rsid w:val="00407767"/>
    <w:rsid w:val="00483A0F"/>
    <w:rsid w:val="0054173B"/>
    <w:rsid w:val="005629E9"/>
    <w:rsid w:val="005B6884"/>
    <w:rsid w:val="005C08E7"/>
    <w:rsid w:val="005D252D"/>
    <w:rsid w:val="006075DC"/>
    <w:rsid w:val="00610D7B"/>
    <w:rsid w:val="006652F6"/>
    <w:rsid w:val="006D24DD"/>
    <w:rsid w:val="007173F8"/>
    <w:rsid w:val="007D2218"/>
    <w:rsid w:val="00810206"/>
    <w:rsid w:val="00876F53"/>
    <w:rsid w:val="008F65A6"/>
    <w:rsid w:val="009254FE"/>
    <w:rsid w:val="00983640"/>
    <w:rsid w:val="009C2D25"/>
    <w:rsid w:val="009F1F54"/>
    <w:rsid w:val="00A377E3"/>
    <w:rsid w:val="00A62908"/>
    <w:rsid w:val="00A76237"/>
    <w:rsid w:val="00AA4DA5"/>
    <w:rsid w:val="00AC2064"/>
    <w:rsid w:val="00AE1912"/>
    <w:rsid w:val="00B03952"/>
    <w:rsid w:val="00B258EA"/>
    <w:rsid w:val="00B460AF"/>
    <w:rsid w:val="00B64F60"/>
    <w:rsid w:val="00B80DF3"/>
    <w:rsid w:val="00B83FE8"/>
    <w:rsid w:val="00B91234"/>
    <w:rsid w:val="00BA75CD"/>
    <w:rsid w:val="00BF59B6"/>
    <w:rsid w:val="00C15D95"/>
    <w:rsid w:val="00C77F21"/>
    <w:rsid w:val="00D34019"/>
    <w:rsid w:val="00D64325"/>
    <w:rsid w:val="00DA63C2"/>
    <w:rsid w:val="00DC7638"/>
    <w:rsid w:val="00E02739"/>
    <w:rsid w:val="00E04170"/>
    <w:rsid w:val="00E371CF"/>
    <w:rsid w:val="00E5213B"/>
    <w:rsid w:val="00EE3A4C"/>
    <w:rsid w:val="00EF11A3"/>
    <w:rsid w:val="00EF253F"/>
    <w:rsid w:val="00F167ED"/>
    <w:rsid w:val="00F16ABA"/>
    <w:rsid w:val="00F641FB"/>
    <w:rsid w:val="00F87237"/>
    <w:rsid w:val="00FA3ACE"/>
    <w:rsid w:val="00FD36AD"/>
    <w:rsid w:val="00FF028A"/>
    <w:rsid w:val="00FF1BE5"/>
    <w:rsid w:val="00FF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A621F"/>
  <w15:docId w15:val="{83EE9081-C2F5-457F-8582-FAB704930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5CB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D36A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4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2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D22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2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221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D36AD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3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26</dc:creator>
  <cp:keywords/>
  <dc:description/>
  <cp:lastModifiedBy> </cp:lastModifiedBy>
  <cp:revision>16</cp:revision>
  <cp:lastPrinted>2021-06-02T14:13:00Z</cp:lastPrinted>
  <dcterms:created xsi:type="dcterms:W3CDTF">2021-06-26T02:51:00Z</dcterms:created>
  <dcterms:modified xsi:type="dcterms:W3CDTF">2021-08-21T08:59:00Z</dcterms:modified>
</cp:coreProperties>
</file>